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C925" w14:textId="51234F98" w:rsidR="00176246" w:rsidRDefault="00176246" w:rsidP="00176246">
      <w:pPr>
        <w:pStyle w:val="a7"/>
        <w:keepNext/>
      </w:pPr>
      <w:r w:rsidRPr="00BF3F04">
        <w:rPr>
          <w:rFonts w:ascii="Times New Roman" w:hAnsi="Times New Roman" w:cs="Times New Roman" w:hint="eastAsia"/>
          <w:b/>
          <w:bCs/>
          <w:sz w:val="21"/>
          <w:szCs w:val="21"/>
        </w:rPr>
        <w:t>Ap</w:t>
      </w:r>
      <w:r w:rsidRPr="00BF3F04">
        <w:rPr>
          <w:rFonts w:ascii="Times New Roman" w:hAnsi="Times New Roman" w:cs="Times New Roman"/>
          <w:b/>
          <w:bCs/>
          <w:sz w:val="21"/>
          <w:szCs w:val="21"/>
        </w:rPr>
        <w:t>pendix Table 1</w:t>
      </w:r>
      <w:r w:rsidR="007467E3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BF3F04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D3154" w:rsidRPr="007D3154">
        <w:rPr>
          <w:rFonts w:ascii="Times New Roman" w:eastAsia="DengXian" w:hAnsi="Times New Roman" w:cs="Times New Roman"/>
          <w:color w:val="000000"/>
          <w:sz w:val="21"/>
          <w:szCs w:val="21"/>
        </w:rPr>
        <w:t>Inclusion of CFDS performance and provision of diabetes care at PHC- provider level</w:t>
      </w:r>
    </w:p>
    <w:tbl>
      <w:tblPr>
        <w:tblW w:w="15639" w:type="dxa"/>
        <w:tblLayout w:type="fixed"/>
        <w:tblLook w:val="04A0" w:firstRow="1" w:lastRow="0" w:firstColumn="1" w:lastColumn="0" w:noHBand="0" w:noVBand="1"/>
      </w:tblPr>
      <w:tblGrid>
        <w:gridCol w:w="3118"/>
        <w:gridCol w:w="1276"/>
        <w:gridCol w:w="1559"/>
        <w:gridCol w:w="851"/>
        <w:gridCol w:w="283"/>
        <w:gridCol w:w="1276"/>
        <w:gridCol w:w="709"/>
        <w:gridCol w:w="1417"/>
        <w:gridCol w:w="709"/>
        <w:gridCol w:w="284"/>
        <w:gridCol w:w="1275"/>
        <w:gridCol w:w="709"/>
        <w:gridCol w:w="1418"/>
        <w:gridCol w:w="748"/>
        <w:gridCol w:w="7"/>
      </w:tblGrid>
      <w:tr w:rsidR="00176246" w:rsidRPr="00BF3F04" w14:paraId="3AECFB97" w14:textId="77777777" w:rsidTr="004B0D7C">
        <w:trPr>
          <w:trHeight w:val="430"/>
        </w:trPr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22D" w14:textId="77777777" w:rsidR="00176246" w:rsidRPr="00BF3F04" w:rsidRDefault="00176246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68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stery of patients' informat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BF932F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CD5" w14:textId="648E8898" w:rsidR="00176246" w:rsidRPr="00BF3F04" w:rsidRDefault="007467E3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formation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haring 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ithin institution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07ADBF" w14:textId="77777777" w:rsidR="00176246" w:rsidRPr="00176246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C2FC" w14:textId="13C64CE8" w:rsidR="00176246" w:rsidRPr="00BF3F04" w:rsidRDefault="007467E3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formation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haring </w:t>
            </w:r>
            <w:r w:rsidR="0017624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h other institutions</w:t>
            </w:r>
          </w:p>
        </w:tc>
      </w:tr>
      <w:tr w:rsidR="00176246" w:rsidRPr="00BF3F04" w14:paraId="381CFA22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929E" w14:textId="77777777" w:rsidR="00176246" w:rsidRPr="00BF3F04" w:rsidRDefault="00176246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8B2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CD4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1D9F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07D81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595F" w14:textId="5F7E5175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47AF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EAE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649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B6EE6C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83D7" w14:textId="5BA15140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B58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07DC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5AAA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176246" w:rsidRPr="00BF3F04" w14:paraId="7A0E9151" w14:textId="77777777" w:rsidTr="004B0D7C">
        <w:trPr>
          <w:gridAfter w:val="1"/>
          <w:wAfter w:w="7" w:type="dxa"/>
          <w:trHeight w:val="1214"/>
        </w:trPr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C40A" w14:textId="08FD62C1" w:rsidR="00176246" w:rsidRPr="00BF3F04" w:rsidRDefault="00176246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hether the performance of contract</w:t>
            </w:r>
            <w:r w:rsidR="007467E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service is included in the overall performance assessment (reference</w:t>
            </w:r>
            <w:r w:rsidR="007467E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DBC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F090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826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E0B62C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31E" w14:textId="23FA8583" w:rsidR="00176246" w:rsidRPr="00176246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CC60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461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2BE0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7F1418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442" w14:textId="42E58DD6" w:rsidR="00176246" w:rsidRPr="00176246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778B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B2A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B36" w14:textId="77777777" w:rsidR="00176246" w:rsidRPr="005C08D5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76246" w:rsidRPr="00BF3F04" w14:paraId="29680A9A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D44D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5BD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7CE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031, 0.5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0D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A36BB6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1F6" w14:textId="33B9B00B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840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9FF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909, 3.65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19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52471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397" w14:textId="5532D640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6EE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30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160, 3.197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79C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176246" w:rsidRPr="00BF3F04" w14:paraId="46EEE9BA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AFE" w14:textId="646A569A" w:rsidR="00176246" w:rsidRPr="00BF3F04" w:rsidRDefault="007467E3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reference,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EBF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5DB0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58C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4199FC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B92F" w14:textId="19681D88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427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38DB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2EB5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4CDDF2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70E" w14:textId="617D2DA4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AA2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BB0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273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76246" w:rsidRPr="00BF3F04" w14:paraId="6323F4BF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977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C59" w14:textId="5FAB94A8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58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266, 0.1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E5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39DB01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AF0" w14:textId="51BD3F7F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A246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68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254, 3.94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57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CC378F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0B5" w14:textId="11EB5FF0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EB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96D" w14:textId="1AA53A39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916, 2.098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2263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2</w:t>
            </w:r>
          </w:p>
        </w:tc>
      </w:tr>
      <w:tr w:rsidR="00176246" w:rsidRPr="00BF3F04" w14:paraId="28D13473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9D8" w14:textId="77777777" w:rsidR="00176246" w:rsidRPr="00BF3F04" w:rsidRDefault="00176246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reference, &lt;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A5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3A6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B31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006305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002" w14:textId="1A939679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71F6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BDEA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1CA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FF82EB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FCAC" w14:textId="6E7C135B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279A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5F9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1EE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76246" w:rsidRPr="00BF3F04" w14:paraId="6E2125AE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336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-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AB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2B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194, 0.24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EE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B60B4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941" w14:textId="48E38019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3F7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31D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686, 2.8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44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96E910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6B65" w14:textId="6D4E4AC2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19A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979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689, 1.932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3C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7</w:t>
            </w:r>
          </w:p>
        </w:tc>
      </w:tr>
      <w:tr w:rsidR="00176246" w:rsidRPr="00BF3F04" w14:paraId="28BECA8E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59F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D5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50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424, 0.1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E5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39121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4A94" w14:textId="14DBBEF2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896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71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919, 8.63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20DA" w14:textId="2C5A9AA6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2F028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BEC" w14:textId="0B77FCEF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78D3" w14:textId="4FB7700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F333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744, 3.062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60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3</w:t>
            </w:r>
          </w:p>
        </w:tc>
      </w:tr>
      <w:tr w:rsidR="00176246" w:rsidRPr="00BF3F04" w14:paraId="107CBAD1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EC8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64A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13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341, 0.6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82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C7E36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CCF" w14:textId="2177134F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78B7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451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85, 2.4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B71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A8167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BC83" w14:textId="47804371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380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B0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527, 4.957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15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1</w:t>
            </w:r>
          </w:p>
        </w:tc>
      </w:tr>
      <w:tr w:rsidR="00176246" w:rsidRPr="00BF3F04" w14:paraId="54ADB04D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9981" w14:textId="77777777" w:rsidR="00176246" w:rsidRPr="00BF3F04" w:rsidRDefault="00176246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ucational background (reference, High school or belo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87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CAF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E4A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B69B2E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91F" w14:textId="75F2C684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4BE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5A1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BB3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D4CCAA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68A" w14:textId="31720FCC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748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542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F1F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76246" w:rsidRPr="00BF3F04" w14:paraId="06291F28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439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unior colle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7EA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13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532, 0.38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B1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9B1197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A952" w14:textId="616C1CD5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91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963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44, 3.7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BA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C1137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FF6" w14:textId="21BC8182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D5B" w14:textId="4B5195C8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3F7F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59, 2.118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B0E6" w14:textId="5FD4AAB1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76246" w:rsidRPr="00BF3F04" w14:paraId="7A4D948D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EC76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he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6E2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DE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356, 0.57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D86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2CFA9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B6A" w14:textId="56FE8B25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344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D79D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26, 3.27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3B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F1A5D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479" w14:textId="2515BC9D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E4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C4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41, 1.863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651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1</w:t>
            </w:r>
          </w:p>
        </w:tc>
      </w:tr>
      <w:tr w:rsidR="00176246" w:rsidRPr="00BF3F04" w14:paraId="4DBA766B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F158" w14:textId="77777777" w:rsidR="00176246" w:rsidRPr="00BF3F04" w:rsidRDefault="00176246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ster and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63D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CD0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048, 1.0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2C0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4C34D3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BC4" w14:textId="1E97094B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A3C7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E43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209, 35.7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896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7BC707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9AC" w14:textId="4A73AB34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DE16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C8C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078, 1.375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166F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7</w:t>
            </w:r>
          </w:p>
        </w:tc>
      </w:tr>
      <w:tr w:rsidR="00176246" w:rsidRPr="00BF3F04" w14:paraId="54AEE3A0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62F5" w14:textId="6944D078" w:rsidR="00176246" w:rsidRPr="00BF3F04" w:rsidRDefault="007467E3" w:rsidP="00BF3F0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mployment status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reference, 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mporary</w:t>
            </w:r>
            <w:r w:rsidR="00176246"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A51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30C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C33C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53C2A3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067" w14:textId="469FD24E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4D75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AA1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7641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548AFC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9EA9" w14:textId="6FA21034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DC1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8AF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048" w14:textId="77777777" w:rsidR="00176246" w:rsidRPr="00BF3F04" w:rsidRDefault="00176246" w:rsidP="004B0D7C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76246" w:rsidRPr="00BF3F04" w14:paraId="04114AC0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572D" w14:textId="3AA2527A" w:rsidR="00176246" w:rsidRPr="00BF3F04" w:rsidRDefault="004B0D7C" w:rsidP="007467E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manen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252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FFC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201, 0.175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BB7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98192C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480" w14:textId="345EF248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596C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38A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595, 2.04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723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881C3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A2E2" w14:textId="4164B532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8A5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950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653, 1.509]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64F7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3</w:t>
            </w:r>
          </w:p>
        </w:tc>
      </w:tr>
      <w:tr w:rsidR="00176246" w:rsidRPr="00BF3F04" w14:paraId="0E733E4D" w14:textId="77777777" w:rsidTr="004B0D7C">
        <w:trPr>
          <w:gridAfter w:val="1"/>
          <w:wAfter w:w="7" w:type="dxa"/>
          <w:trHeight w:val="430"/>
        </w:trPr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5456" w14:textId="6090488D" w:rsidR="00176246" w:rsidRPr="00BF3F04" w:rsidRDefault="00176246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1DA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F179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280. 0.60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811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3DC618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B91B" w14:textId="3AE93908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F64E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02B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96, 2.16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6A51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B8B4F4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5E5F" w14:textId="33AFA77A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3E27" w14:textId="13EC0050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1743" w14:textId="7CA539E4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71, 2.729]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4EEB" w14:textId="77777777" w:rsidR="00176246" w:rsidRPr="00BF3F04" w:rsidRDefault="00176246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9</w:t>
            </w:r>
          </w:p>
        </w:tc>
      </w:tr>
    </w:tbl>
    <w:p w14:paraId="3C4700D7" w14:textId="77777777" w:rsidR="0062288C" w:rsidRDefault="0062288C" w:rsidP="00633EE6">
      <w:pPr>
        <w:rPr>
          <w:rFonts w:ascii="Times New Roman" w:hAnsi="Times New Roman" w:cs="Times New Roman"/>
          <w:sz w:val="21"/>
          <w:szCs w:val="21"/>
        </w:rPr>
        <w:sectPr w:rsidR="0062288C" w:rsidSect="008A2D65">
          <w:headerReference w:type="default" r:id="rId7"/>
          <w:headerReference w:type="first" r:id="rId8"/>
          <w:pgSz w:w="16838" w:h="11906" w:orient="landscape"/>
          <w:pgMar w:top="720" w:right="624" w:bottom="720" w:left="624" w:header="851" w:footer="992" w:gutter="0"/>
          <w:cols w:space="425"/>
          <w:titlePg/>
          <w:docGrid w:type="lines" w:linePitch="326"/>
        </w:sectPr>
      </w:pPr>
    </w:p>
    <w:p w14:paraId="02A2BAF6" w14:textId="002AF4DB" w:rsidR="00437634" w:rsidRDefault="00437634" w:rsidP="00437634">
      <w:pPr>
        <w:pStyle w:val="a7"/>
        <w:keepNext/>
      </w:pPr>
      <w:r w:rsidRPr="00BF3F04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Ap</w:t>
      </w:r>
      <w:r w:rsidRPr="00BF3F04">
        <w:rPr>
          <w:rFonts w:ascii="Times New Roman" w:hAnsi="Times New Roman" w:cs="Times New Roman"/>
          <w:b/>
          <w:bCs/>
          <w:sz w:val="21"/>
          <w:szCs w:val="21"/>
        </w:rPr>
        <w:t xml:space="preserve">pendix T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4B0D7C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D3154" w:rsidRPr="007D3154">
        <w:rPr>
          <w:rFonts w:ascii="Times New Roman" w:eastAsia="DengXian" w:hAnsi="Times New Roman" w:cs="Times New Roman"/>
          <w:color w:val="000000"/>
          <w:sz w:val="21"/>
          <w:szCs w:val="21"/>
        </w:rPr>
        <w:t>Increase in income by CFDS performance assessment and provision of diabetes care at PHC-provider level</w:t>
      </w:r>
    </w:p>
    <w:tbl>
      <w:tblPr>
        <w:tblW w:w="15684" w:type="dxa"/>
        <w:tblLayout w:type="fixed"/>
        <w:tblLook w:val="04A0" w:firstRow="1" w:lastRow="0" w:firstColumn="1" w:lastColumn="0" w:noHBand="0" w:noVBand="1"/>
      </w:tblPr>
      <w:tblGrid>
        <w:gridCol w:w="3118"/>
        <w:gridCol w:w="1276"/>
        <w:gridCol w:w="1701"/>
        <w:gridCol w:w="709"/>
        <w:gridCol w:w="283"/>
        <w:gridCol w:w="1276"/>
        <w:gridCol w:w="709"/>
        <w:gridCol w:w="1417"/>
        <w:gridCol w:w="709"/>
        <w:gridCol w:w="284"/>
        <w:gridCol w:w="1275"/>
        <w:gridCol w:w="709"/>
        <w:gridCol w:w="1418"/>
        <w:gridCol w:w="782"/>
        <w:gridCol w:w="18"/>
      </w:tblGrid>
      <w:tr w:rsidR="00437634" w:rsidRPr="003E0242" w14:paraId="77A2E1C1" w14:textId="77777777" w:rsidTr="004B0D7C">
        <w:trPr>
          <w:trHeight w:val="329"/>
        </w:trPr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55F" w14:textId="77777777" w:rsidR="00437634" w:rsidRPr="00437634" w:rsidRDefault="00437634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CC1F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stery of patients' informat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14:paraId="0AB6DFC1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A2AF" w14:textId="4179ADF6" w:rsidR="00437634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formation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haring 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ithin institution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14:paraId="029BD20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0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C69" w14:textId="4E13FDD0" w:rsidR="00437634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formation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haring w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h other institutions</w:t>
            </w:r>
          </w:p>
        </w:tc>
      </w:tr>
      <w:tr w:rsidR="00437634" w:rsidRPr="003E0242" w14:paraId="0515BC50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B29B" w14:textId="77777777" w:rsidR="00437634" w:rsidRPr="003E0242" w:rsidRDefault="00437634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CA2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74C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F153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14:paraId="771F497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C2DB" w14:textId="24B2B6E6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50A1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211C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E2F2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</w:tcPr>
          <w:p w14:paraId="6D9B4E5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4B77" w14:textId="2ED6482A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B6C6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99A7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7FB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437634" w:rsidRPr="003E0242" w14:paraId="35A5AB91" w14:textId="77777777" w:rsidTr="004B0D7C">
        <w:trPr>
          <w:gridAfter w:val="1"/>
          <w:wAfter w:w="18" w:type="dxa"/>
          <w:trHeight w:val="931"/>
        </w:trPr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0B13" w14:textId="7E9826B6" w:rsidR="00437634" w:rsidRPr="003E0242" w:rsidRDefault="00437634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ow the performance of contract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</w:t>
            </w: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service influences the personal income (reference, no change in incom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2B7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603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1B6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EE4780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16D1" w14:textId="0652C8CE" w:rsidR="00437634" w:rsidRP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681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BFF6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3D0C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760B17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D8CB" w14:textId="7A1A7E8E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8A5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D4ED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98D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:rsidRPr="003E0242" w14:paraId="1DCA258A" w14:textId="77777777" w:rsidTr="004B0D7C">
        <w:trPr>
          <w:gridAfter w:val="1"/>
          <w:wAfter w:w="18" w:type="dxa"/>
          <w:trHeight w:val="41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AF3F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Decrease in incom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800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FB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539, 0.4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1A0" w14:textId="324747F4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063272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581" w14:textId="4039C9F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069" w14:textId="6410E2C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15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97, 2.7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28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857E4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8B1D" w14:textId="7C9454C8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B86B" w14:textId="4F540E1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B56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90, 6.763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92F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1</w:t>
            </w:r>
          </w:p>
        </w:tc>
      </w:tr>
      <w:tr w:rsidR="00437634" w:rsidRPr="003E0242" w14:paraId="5396C4E8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D2C2" w14:textId="2E121585" w:rsidR="00437634" w:rsidRPr="003E0242" w:rsidRDefault="00437634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crease in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3C16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92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080, 0.26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90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DC2AF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2CC" w14:textId="7CCA02D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053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0C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502, 4.7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A5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359D46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090" w14:textId="594A734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20D" w14:textId="66ADBA9C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91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220, 2.597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6C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437634" w:rsidRPr="003E0242" w14:paraId="53BA9529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CB9" w14:textId="7F4B4E4A" w:rsidR="00437634" w:rsidRPr="003E0242" w:rsidRDefault="004B0D7C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</w:t>
            </w:r>
            <w:r w:rsidR="00437634"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reference,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A3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216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F9B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4EB531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C071" w14:textId="5568B0AD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E70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B227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890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945EBA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059" w14:textId="5BDF5388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D7A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2E4F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875C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:rsidRPr="003E0242" w14:paraId="37DCC64F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1D56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51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6F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265, 0.12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3DC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51A73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F3F" w14:textId="6289D232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2EF" w14:textId="76D8CCB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2CD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205, 3.83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05A8" w14:textId="7632CCA4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F1C27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E31C" w14:textId="5402C2A3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45B" w14:textId="31DCD13C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96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905, 2.075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342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7</w:t>
            </w:r>
          </w:p>
        </w:tc>
      </w:tr>
      <w:tr w:rsidR="00437634" w:rsidRPr="003E0242" w14:paraId="1E10E51C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DCA" w14:textId="77777777" w:rsidR="00437634" w:rsidRPr="003E0242" w:rsidRDefault="00437634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reference, &lt;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719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652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0245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77102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D9AD" w14:textId="438A08FB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5B2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22D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392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D852CA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CF2E" w14:textId="3DBEA54D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FB11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F79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5B3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:rsidRPr="003E0242" w14:paraId="30D583D2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5AE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-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8A9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AE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183, 0.26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6A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C2DC57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4AD" w14:textId="64071BD0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B52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8B9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701, 2.9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A84" w14:textId="15E19E1A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0F892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A6B7" w14:textId="66ECE4B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F60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27F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690, 1.948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3E7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5</w:t>
            </w:r>
          </w:p>
        </w:tc>
      </w:tr>
      <w:tr w:rsidR="00437634" w:rsidRPr="003E0242" w14:paraId="292780BF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D4B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D1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A0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405, 0.2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113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9E352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D7E" w14:textId="718BF761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791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D7D9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991, 9.73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2A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1A858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4DB" w14:textId="540CEE30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47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CDDC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767, 3.185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519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8</w:t>
            </w:r>
          </w:p>
        </w:tc>
      </w:tr>
      <w:tr w:rsidR="00437634" w:rsidRPr="003E0242" w14:paraId="5340604C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B07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BD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B8C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336, 0.6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07E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D534C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7D62" w14:textId="4D6A0F2E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0459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BD0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82, 2.5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07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BC0C6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2044" w14:textId="07822B19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524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A4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510, 4.776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A3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6</w:t>
            </w:r>
          </w:p>
        </w:tc>
      </w:tr>
      <w:tr w:rsidR="00437634" w:rsidRPr="003E0242" w14:paraId="4A13BE72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F2C" w14:textId="77777777" w:rsidR="00437634" w:rsidRPr="003E0242" w:rsidRDefault="00437634" w:rsidP="003E024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ucational background (reference, High school or belo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A7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EF4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7F2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D456F4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652" w14:textId="26565A56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599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84F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D91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B5EB3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65C" w14:textId="7434158B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A96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D4D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1086" w14:textId="77777777" w:rsidR="00437634" w:rsidRPr="003E0242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:rsidRPr="003E0242" w14:paraId="1BDA636F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61D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unior colle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A6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BF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544, 0.3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84E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BC1492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F60" w14:textId="4218B3F2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B2D1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005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29, 3.52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487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F520F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989" w14:textId="53DCAD6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5A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940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48, 1.991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E97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7</w:t>
            </w:r>
          </w:p>
        </w:tc>
      </w:tr>
      <w:tr w:rsidR="00437634" w:rsidRPr="003E0242" w14:paraId="2813C00B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DB3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he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49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298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364, 0.5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60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458D06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57E" w14:textId="726DEDB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DA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A1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03, 2.88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D84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28248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EEC" w14:textId="7DFF31D8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227B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DFF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31, 1.736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23CA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1</w:t>
            </w:r>
          </w:p>
        </w:tc>
      </w:tr>
      <w:tr w:rsidR="00437634" w:rsidRPr="003E0242" w14:paraId="3C31E020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0A9" w14:textId="77777777" w:rsidR="00437634" w:rsidRPr="003E0242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ster and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4F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6B3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053, 1.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1D02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A51F82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C777" w14:textId="4D400FA6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161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5D8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40, 26.1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21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CF874E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9CA" w14:textId="190F2372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966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6EAD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066, 1.194]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DC5" w14:textId="77777777" w:rsidR="00437634" w:rsidRPr="003E0242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5</w:t>
            </w:r>
          </w:p>
        </w:tc>
      </w:tr>
      <w:tr w:rsidR="004B0D7C" w:rsidRPr="003E0242" w14:paraId="7A7F0A99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BC5" w14:textId="5260288C" w:rsidR="004B0D7C" w:rsidRPr="003E0242" w:rsidRDefault="004B0D7C" w:rsidP="004B0D7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mployment status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reference,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mporary</w:t>
            </w:r>
            <w:r w:rsidRPr="00BF3F0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7B61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1587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360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B3A6E5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0B7" w14:textId="15A6F938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A54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6EE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EE10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BC7CE8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C158" w14:textId="423AE6FE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52A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EF0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F7E" w14:textId="77777777" w:rsidR="004B0D7C" w:rsidRPr="003E0242" w:rsidRDefault="004B0D7C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7C" w:rsidRPr="003E0242" w14:paraId="6289DD78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A03" w14:textId="7DE2DCDA" w:rsidR="004B0D7C" w:rsidRPr="003E0242" w:rsidRDefault="004B0D7C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manen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8DCD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CED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204, 0.173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691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D2B19B6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3AE" w14:textId="241678F5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8D3C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42B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622, 2.148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008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6B9BDA5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567" w14:textId="2210B9EF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9BC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88E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637, 1.473]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F76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2</w:t>
            </w:r>
          </w:p>
        </w:tc>
      </w:tr>
      <w:tr w:rsidR="004B0D7C" w:rsidRPr="003E0242" w14:paraId="44BAD786" w14:textId="77777777" w:rsidTr="004B0D7C">
        <w:trPr>
          <w:gridAfter w:val="1"/>
          <w:wAfter w:w="18" w:type="dxa"/>
          <w:trHeight w:val="329"/>
        </w:trPr>
        <w:tc>
          <w:tcPr>
            <w:tcW w:w="31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28FF" w14:textId="3A1E701D" w:rsidR="004B0D7C" w:rsidRPr="003E0242" w:rsidRDefault="004B0D7C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A7C4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B79C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282, 0.611]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B85B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</w:tcPr>
          <w:p w14:paraId="3777888E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6F59" w14:textId="49861244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24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7F93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06DE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91, 2.243]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2BAC" w14:textId="081F7A95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</w:tcPr>
          <w:p w14:paraId="68DBE0FD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21BA" w14:textId="4EAD4925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B7E8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293A" w14:textId="77777777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68, 2.699]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9048" w14:textId="285A2F02" w:rsidR="004B0D7C" w:rsidRPr="003E0242" w:rsidRDefault="004B0D7C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E02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94</w:t>
            </w:r>
          </w:p>
        </w:tc>
      </w:tr>
    </w:tbl>
    <w:p w14:paraId="695F67E3" w14:textId="77777777" w:rsidR="0062288C" w:rsidRDefault="0062288C" w:rsidP="00633EE6">
      <w:pPr>
        <w:rPr>
          <w:rFonts w:ascii="Times New Roman" w:hAnsi="Times New Roman" w:cs="Times New Roman"/>
          <w:sz w:val="21"/>
          <w:szCs w:val="21"/>
        </w:rPr>
        <w:sectPr w:rsidR="0062288C" w:rsidSect="00BF3F04">
          <w:pgSz w:w="16838" w:h="11906" w:orient="landscape"/>
          <w:pgMar w:top="720" w:right="624" w:bottom="720" w:left="624" w:header="851" w:footer="992" w:gutter="0"/>
          <w:cols w:space="425"/>
          <w:docGrid w:type="lines" w:linePitch="326"/>
        </w:sectPr>
      </w:pPr>
    </w:p>
    <w:p w14:paraId="06A0C9EB" w14:textId="3CD8B4FD" w:rsidR="00437634" w:rsidRDefault="00437634" w:rsidP="00437634">
      <w:pPr>
        <w:pStyle w:val="a7"/>
        <w:keepNext/>
      </w:pPr>
      <w:r w:rsidRPr="00BF3F04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Ap</w:t>
      </w:r>
      <w:r w:rsidRPr="00BF3F04">
        <w:rPr>
          <w:rFonts w:ascii="Times New Roman" w:hAnsi="Times New Roman" w:cs="Times New Roman"/>
          <w:b/>
          <w:bCs/>
          <w:sz w:val="21"/>
          <w:szCs w:val="21"/>
        </w:rPr>
        <w:t xml:space="preserve">pendix Table 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4B0D7C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D3154" w:rsidRPr="007D3154">
        <w:rPr>
          <w:rFonts w:ascii="Times New Roman" w:eastAsia="DengXian" w:hAnsi="Times New Roman" w:cs="Times New Roman"/>
          <w:color w:val="000000"/>
          <w:sz w:val="21"/>
          <w:szCs w:val="21"/>
        </w:rPr>
        <w:t>Institutional-level percentage of whose CFDS performance included in assessment and diabetic care of patients</w:t>
      </w:r>
    </w:p>
    <w:tbl>
      <w:tblPr>
        <w:tblW w:w="13979" w:type="dxa"/>
        <w:tblLook w:val="04A0" w:firstRow="1" w:lastRow="0" w:firstColumn="1" w:lastColumn="0" w:noHBand="0" w:noVBand="1"/>
      </w:tblPr>
      <w:tblGrid>
        <w:gridCol w:w="4961"/>
        <w:gridCol w:w="1559"/>
        <w:gridCol w:w="1843"/>
        <w:gridCol w:w="851"/>
        <w:gridCol w:w="236"/>
        <w:gridCol w:w="1323"/>
        <w:gridCol w:w="850"/>
        <w:gridCol w:w="1666"/>
        <w:gridCol w:w="690"/>
      </w:tblGrid>
      <w:tr w:rsidR="00437634" w14:paraId="54999AA6" w14:textId="77777777" w:rsidTr="004B0D7C">
        <w:trPr>
          <w:trHeight w:val="347"/>
        </w:trPr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C0B" w14:textId="77777777" w:rsidR="00437634" w:rsidRPr="00437634" w:rsidRDefault="004376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6E8A" w14:textId="462A55DA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c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reatmen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A0DC8E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29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74FC" w14:textId="739BD0A9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lood sugar control</w:t>
            </w:r>
          </w:p>
        </w:tc>
      </w:tr>
      <w:tr w:rsidR="00437634" w14:paraId="2B701AC0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A780" w14:textId="77777777" w:rsidR="00437634" w:rsidRDefault="004376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A12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61B3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13C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E3327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932D" w14:textId="253A027D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0ACD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6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3238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365A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437634" w14:paraId="367E6E08" w14:textId="77777777" w:rsidTr="004B0D7C">
        <w:trPr>
          <w:trHeight w:val="305"/>
        </w:trPr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B7D" w14:textId="08985789" w:rsidR="00437634" w:rsidRDefault="004B0D7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nstitutional</w:t>
            </w:r>
            <w:r w:rsidR="004376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lev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A5AD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1B0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FBD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DE920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E20" w14:textId="2D7D2C6C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866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26E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F37A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7799F098" w14:textId="77777777" w:rsidTr="004B0D7C">
        <w:trPr>
          <w:trHeight w:val="98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F329" w14:textId="07F57E35" w:rsidR="00437634" w:rsidRDefault="004376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centage of whose performance of contract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service included in the overall performance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5F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AE95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 -1.356, 1.9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728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BA469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8E1" w14:textId="34854BD0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74A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19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5CC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903, 35.26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D81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437634" w14:paraId="344B8C61" w14:textId="77777777" w:rsidTr="004B0D7C">
        <w:trPr>
          <w:trHeight w:val="326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F10D" w14:textId="77777777" w:rsidR="00437634" w:rsidRDefault="00437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atient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70C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23B5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342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674BA7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FEA" w14:textId="1D325158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BAE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A7B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31D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1D7AEC92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2B98" w14:textId="654FC340" w:rsidR="00437634" w:rsidRDefault="004B0D7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</w:t>
            </w:r>
            <w:r w:rsidR="004376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reference, 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59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C02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246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CA6761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E16" w14:textId="4BCDFF5D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6D9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90B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60A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177F237E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5D7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07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96C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590, 0.38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C93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150227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E1AA" w14:textId="47ECD0D9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DB7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FD8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05, 1.09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D8F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2</w:t>
            </w:r>
          </w:p>
        </w:tc>
      </w:tr>
      <w:tr w:rsidR="00437634" w14:paraId="4B31A7CF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9A0" w14:textId="77777777" w:rsidR="00437634" w:rsidRDefault="004376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reference, &lt;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23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044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855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50797F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1798" w14:textId="38006C88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F95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B70B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883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497EECFF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9175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68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3E7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173, 1.0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1DE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4D190F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064" w14:textId="4151B9AE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82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B254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75, 4.80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944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5</w:t>
            </w:r>
          </w:p>
        </w:tc>
      </w:tr>
      <w:tr w:rsidR="00437634" w14:paraId="18FC82C1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BD91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-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2FB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DA6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907, 1.2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1A3" w14:textId="4F26336E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ABB79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E9F2" w14:textId="63C744EA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770" w14:textId="21D2E69C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B51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80, 4.145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DEC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2</w:t>
            </w:r>
          </w:p>
        </w:tc>
      </w:tr>
      <w:tr w:rsidR="00437634" w14:paraId="754B3C4A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EC8C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gt;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6CF" w14:textId="0E3942A9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5C5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267, 1.0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6DA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85FA2C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8C54" w14:textId="4CAE51D3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92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EAAE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80, 4.88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14C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2</w:t>
            </w:r>
          </w:p>
        </w:tc>
      </w:tr>
      <w:tr w:rsidR="00437634" w14:paraId="23F7120B" w14:textId="77777777" w:rsidTr="004B0D7C">
        <w:trPr>
          <w:trHeight w:val="513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DF1D" w14:textId="0C3D3F80" w:rsidR="00437634" w:rsidRDefault="004376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ucational background (reference,</w:t>
            </w:r>
            <w:bookmarkStart w:id="0" w:name="_Hlk61298302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="004B0D7C" w:rsidRPr="00F806A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literacy</w:t>
            </w:r>
            <w:bookmarkEnd w:id="0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BAA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EAAF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436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4FECA1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740" w14:textId="6CDB40C0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101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32B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E1E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03E4C529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BDD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5C25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FA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615, 0.6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BAC" w14:textId="206A1C78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256E48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CD0" w14:textId="3F359F1A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D9F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03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535, 2.661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E9C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7</w:t>
            </w:r>
          </w:p>
        </w:tc>
      </w:tr>
      <w:tr w:rsidR="00437634" w14:paraId="644F6245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B3E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unior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FF4" w14:textId="45BF18C6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C2CE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577, 0.6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3766" w14:textId="337B68A4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7E4C6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060" w14:textId="42047EB9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ED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1DC1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33, 1.274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492E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1</w:t>
            </w:r>
          </w:p>
        </w:tc>
      </w:tr>
      <w:tr w:rsidR="00437634" w14:paraId="1CC84330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D4DF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gh school and technical secondary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6C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87D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777, 0.9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D19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3E6BC5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322F" w14:textId="254528E4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F057" w14:textId="32E88B2B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D72" w14:textId="3CCC8C90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21, 1.99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15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2</w:t>
            </w:r>
          </w:p>
        </w:tc>
      </w:tr>
      <w:tr w:rsidR="00437634" w14:paraId="29646F87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71E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Junior college and abo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9F5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099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009, 0.73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A3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A0A82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71F" w14:textId="1AB96692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8AA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83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06, 2.44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28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6</w:t>
            </w:r>
          </w:p>
        </w:tc>
      </w:tr>
      <w:tr w:rsidR="00437634" w14:paraId="6B2B4C91" w14:textId="77777777" w:rsidTr="004B0D7C">
        <w:trPr>
          <w:trHeight w:val="57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6783" w14:textId="5045760E" w:rsidR="00437634" w:rsidRDefault="004B0D7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alth i</w:t>
            </w:r>
            <w:r w:rsidR="004376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surance (reference,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B6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5DE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4201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0CA050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75D" w14:textId="0F5F09EE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CAB3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C8C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054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5F19AA95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FA6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F93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66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887, 0.68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0F9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7B3124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0F7" w14:textId="1B6F0763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BC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ED0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249, 11.71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3122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6</w:t>
            </w:r>
          </w:p>
        </w:tc>
      </w:tr>
      <w:tr w:rsidR="00437634" w14:paraId="5D1DA152" w14:textId="77777777" w:rsidTr="004B0D7C">
        <w:trPr>
          <w:trHeight w:val="523"/>
        </w:trPr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009" w14:textId="03A45E12" w:rsidR="00437634" w:rsidRDefault="004376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aving other chronic diseases (reference, no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76A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7F3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1F9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A3672B9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5E1" w14:textId="4A18F331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9F7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E84F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5A7" w14:textId="77777777" w:rsidR="00437634" w:rsidRDefault="00437634" w:rsidP="004B0D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634" w14:paraId="1CD2559E" w14:textId="77777777" w:rsidTr="004B0D7C">
        <w:trPr>
          <w:trHeight w:val="305"/>
        </w:trPr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B5D5" w14:textId="77777777" w:rsidR="00437634" w:rsidRDefault="00437634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8D8F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9757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705, 0.23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D021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BAC46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4EA3" w14:textId="55DBE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BC73" w14:textId="0C323C44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5DB8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295, 1.024]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42CB" w14:textId="77777777" w:rsidR="00437634" w:rsidRDefault="00437634" w:rsidP="004B0D7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</w:tr>
    </w:tbl>
    <w:p w14:paraId="7647CD03" w14:textId="77777777" w:rsidR="0062288C" w:rsidRDefault="0062288C" w:rsidP="00633EE6">
      <w:pPr>
        <w:rPr>
          <w:rFonts w:ascii="Times New Roman" w:hAnsi="Times New Roman" w:cs="Times New Roman"/>
          <w:sz w:val="21"/>
          <w:szCs w:val="21"/>
        </w:rPr>
        <w:sectPr w:rsidR="0062288C" w:rsidSect="00BF3F04">
          <w:pgSz w:w="16838" w:h="11906" w:orient="landscape"/>
          <w:pgMar w:top="720" w:right="624" w:bottom="720" w:left="624" w:header="851" w:footer="992" w:gutter="0"/>
          <w:cols w:space="425"/>
          <w:docGrid w:type="lines" w:linePitch="326"/>
        </w:sectPr>
      </w:pPr>
    </w:p>
    <w:p w14:paraId="2363B6ED" w14:textId="27BED168" w:rsidR="005F6BD2" w:rsidRDefault="005F6BD2" w:rsidP="005F6BD2">
      <w:pPr>
        <w:pStyle w:val="a7"/>
        <w:keepNext/>
      </w:pPr>
      <w:r w:rsidRPr="00BF3F04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Ap</w:t>
      </w:r>
      <w:r w:rsidRPr="00BF3F04">
        <w:rPr>
          <w:rFonts w:ascii="Times New Roman" w:hAnsi="Times New Roman" w:cs="Times New Roman"/>
          <w:b/>
          <w:bCs/>
          <w:sz w:val="21"/>
          <w:szCs w:val="21"/>
        </w:rPr>
        <w:t xml:space="preserve">pendix Table 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4B0D7C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D3154" w:rsidRPr="007D3154">
        <w:rPr>
          <w:rFonts w:ascii="Times New Roman" w:eastAsia="DengXian" w:hAnsi="Times New Roman" w:cs="Times New Roman"/>
          <w:color w:val="000000"/>
          <w:sz w:val="21"/>
          <w:szCs w:val="21"/>
        </w:rPr>
        <w:t>Institutional-level percentage of whose income increased by CFDS performance assessment and diabetic care of patients</w:t>
      </w:r>
    </w:p>
    <w:tbl>
      <w:tblPr>
        <w:tblW w:w="15961" w:type="dxa"/>
        <w:tblLook w:val="04A0" w:firstRow="1" w:lastRow="0" w:firstColumn="1" w:lastColumn="0" w:noHBand="0" w:noVBand="1"/>
      </w:tblPr>
      <w:tblGrid>
        <w:gridCol w:w="7088"/>
        <w:gridCol w:w="1276"/>
        <w:gridCol w:w="1842"/>
        <w:gridCol w:w="851"/>
        <w:gridCol w:w="283"/>
        <w:gridCol w:w="1276"/>
        <w:gridCol w:w="992"/>
        <w:gridCol w:w="1664"/>
        <w:gridCol w:w="689"/>
      </w:tblGrid>
      <w:tr w:rsidR="002F4855" w14:paraId="1937F9CC" w14:textId="77777777" w:rsidTr="002F4855">
        <w:trPr>
          <w:trHeight w:val="342"/>
        </w:trPr>
        <w:tc>
          <w:tcPr>
            <w:tcW w:w="7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997E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C8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 treatmen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8098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2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D3B7" w14:textId="60489D51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lood sugar control</w:t>
            </w:r>
          </w:p>
        </w:tc>
      </w:tr>
      <w:tr w:rsidR="002F4855" w14:paraId="47714E11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CEF8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BAFD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4CE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47A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DF74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D188" w14:textId="0123AAB0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F06C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6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4AE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97CD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2F4855" w14:paraId="7ED0227D" w14:textId="77777777" w:rsidTr="002F4855">
        <w:trPr>
          <w:trHeight w:val="299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DA9" w14:textId="5F47607D" w:rsidR="002F4855" w:rsidRDefault="004B0D7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nstitutional</w:t>
            </w:r>
            <w:r w:rsidR="002F485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448" w14:textId="77777777" w:rsidR="002F4855" w:rsidRDefault="002F485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99C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EC24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BD7EA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EC14" w14:textId="562443DA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4A6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808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20C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4B278BA7" w14:textId="77777777" w:rsidTr="002F4855">
        <w:trPr>
          <w:trHeight w:val="643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1517" w14:textId="4A54496B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centage of whose performance of contract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service increases the personal incom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A9D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88E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139, 0.97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E40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6D34F4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3B4B" w14:textId="20A6FE0E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F0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2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37E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1.055, 2.196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BD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</w:tr>
      <w:tr w:rsidR="002F4855" w14:paraId="00A656BC" w14:textId="77777777" w:rsidTr="002F4855">
        <w:trPr>
          <w:trHeight w:val="32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62F4" w14:textId="77777777" w:rsidR="002F4855" w:rsidRDefault="002F485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atient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9F4" w14:textId="77777777" w:rsidR="002F4855" w:rsidRDefault="002F485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8AEA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278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DC4BC1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731" w14:textId="159554A0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C539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EE0F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A77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2C4B432B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310" w14:textId="7764D014" w:rsidR="002F4855" w:rsidRDefault="004B0D7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</w:t>
            </w:r>
            <w:r w:rsidR="002F48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reference, 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F91A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078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EF9F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3A8CA1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EC3" w14:textId="4A52E57B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D2D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520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4EF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6E640EDC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0E4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47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EA81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601, 0.36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3D11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935F34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85B9" w14:textId="0631DA61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EE2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80B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25, 1.136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D5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7</w:t>
            </w:r>
          </w:p>
        </w:tc>
      </w:tr>
      <w:tr w:rsidR="002F4855" w14:paraId="09E58AD0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DC2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reference, &lt;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B3E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731B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485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ECF631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979E" w14:textId="4DB82EEC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86B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98E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767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288187EF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12B9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FC9" w14:textId="56FB02F4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5DED" w14:textId="3E4422E2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191, 1.0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0A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8F2DB7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8F1" w14:textId="76AD8333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F12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7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6D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28, 4.421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2D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2</w:t>
            </w:r>
          </w:p>
        </w:tc>
      </w:tr>
      <w:tr w:rsidR="002F4855" w14:paraId="7FA99E2A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6E8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5E8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4E4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-.926, 1.17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DFF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792838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8CB" w14:textId="04D9BECB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ED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7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076C" w14:textId="507D33FB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37, 3.709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881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8</w:t>
            </w:r>
          </w:p>
        </w:tc>
      </w:tr>
      <w:tr w:rsidR="002F4855" w14:paraId="7C050670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F08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gt;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D6E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F4A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236, 1.0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AE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F56740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0578" w14:textId="3308C835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3A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9A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441, 4.413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6A8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1</w:t>
            </w:r>
          </w:p>
        </w:tc>
      </w:tr>
      <w:tr w:rsidR="002F4855" w14:paraId="3F44AF74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F251" w14:textId="090DD922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Educational background (reference, </w:t>
            </w:r>
            <w:r w:rsidR="004B0D7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="004B0D7C" w:rsidRPr="00F806A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literacy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028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E4C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59D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F747FF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A98D" w14:textId="4B8705D3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741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0B11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EF1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3602081E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F0E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4B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C8D7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728, 0.5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EB4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C100FD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1DFB" w14:textId="4A91BB08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A48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EFC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559, 2.668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29C9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6</w:t>
            </w:r>
          </w:p>
        </w:tc>
      </w:tr>
      <w:tr w:rsidR="002F4855" w14:paraId="07615EAF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9BC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unior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4D0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D2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630, 0.5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BF9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F82D2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847" w14:textId="2E4FD702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CBF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D63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50, 1.291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9E80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3</w:t>
            </w:r>
          </w:p>
        </w:tc>
      </w:tr>
      <w:tr w:rsidR="002F4855" w14:paraId="47019C89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0C4F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gh school and technical secondary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F70A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0E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911, 0.79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09C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86927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041" w14:textId="16EA4C8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E34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A65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24, 2.014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5CC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7</w:t>
            </w:r>
          </w:p>
        </w:tc>
      </w:tr>
      <w:tr w:rsidR="002F4855" w14:paraId="4E70329E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D0D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Junior college and abo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A7ED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FE8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102, 0.6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2D5" w14:textId="76AD3616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1E58B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283" w14:textId="06AD9449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5C41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A17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338, 2.579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AFA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3</w:t>
            </w:r>
          </w:p>
        </w:tc>
      </w:tr>
      <w:tr w:rsidR="002F4855" w14:paraId="0257BA76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385" w14:textId="508CEF62" w:rsidR="002F4855" w:rsidRDefault="004B0D7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alth i</w:t>
            </w:r>
            <w:r w:rsidR="002F48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surance (reference,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347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AC17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CB44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A01565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28A" w14:textId="433E0DB1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BA7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0CE4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BA6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5431AEC2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B75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95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095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1.632, 0.8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FCE0" w14:textId="6E00D5F6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332F9C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B2D" w14:textId="1E619238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CA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AD85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236, 14.113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B2D8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4</w:t>
            </w:r>
          </w:p>
        </w:tc>
      </w:tr>
      <w:tr w:rsidR="002F4855" w14:paraId="19949590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1B5A" w14:textId="27D3FE1C" w:rsidR="002F4855" w:rsidRDefault="002F4855" w:rsidP="004B0D7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aving other chronic diseases (reference, no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221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4BF0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8C2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63C40A3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DAC3" w14:textId="66B62F2A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2DFA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A012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A9E" w14:textId="77777777" w:rsidR="002F4855" w:rsidRDefault="002F48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55" w14:paraId="731C88F8" w14:textId="77777777" w:rsidTr="002F4855">
        <w:trPr>
          <w:trHeight w:val="299"/>
        </w:trPr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79F2" w14:textId="77777777" w:rsidR="002F4855" w:rsidRDefault="002F4855" w:rsidP="004B0D7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2171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AE82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-0.662, 0.28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B5D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89350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4A14" w14:textId="00889A04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D1F6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850A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0.290, 1.015]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8CBB" w14:textId="77777777" w:rsidR="002F4855" w:rsidRDefault="002F485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6</w:t>
            </w:r>
          </w:p>
        </w:tc>
      </w:tr>
    </w:tbl>
    <w:p w14:paraId="3753104F" w14:textId="77777777" w:rsidR="00772390" w:rsidRPr="00BF3F04" w:rsidRDefault="00772390" w:rsidP="00633EE6">
      <w:pPr>
        <w:rPr>
          <w:rFonts w:ascii="Times New Roman" w:hAnsi="Times New Roman" w:cs="Times New Roman"/>
          <w:sz w:val="21"/>
          <w:szCs w:val="21"/>
        </w:rPr>
      </w:pPr>
    </w:p>
    <w:sectPr w:rsidR="00772390" w:rsidRPr="00BF3F04" w:rsidSect="00BF3F04">
      <w:pgSz w:w="16838" w:h="11906" w:orient="landscape"/>
      <w:pgMar w:top="720" w:right="624" w:bottom="720" w:left="62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49430" w14:textId="77777777" w:rsidR="00447555" w:rsidRDefault="00447555" w:rsidP="008240F4">
      <w:r>
        <w:separator/>
      </w:r>
    </w:p>
  </w:endnote>
  <w:endnote w:type="continuationSeparator" w:id="0">
    <w:p w14:paraId="4CB0E9C2" w14:textId="77777777" w:rsidR="00447555" w:rsidRDefault="00447555" w:rsidP="00824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97C2E" w14:textId="77777777" w:rsidR="00447555" w:rsidRDefault="00447555" w:rsidP="008240F4">
      <w:r>
        <w:separator/>
      </w:r>
    </w:p>
  </w:footnote>
  <w:footnote w:type="continuationSeparator" w:id="0">
    <w:p w14:paraId="23E454C9" w14:textId="77777777" w:rsidR="00447555" w:rsidRDefault="00447555" w:rsidP="008240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981AF" w14:textId="6A8D3258" w:rsidR="008A2D65" w:rsidRPr="00C1263F" w:rsidRDefault="008A2D65" w:rsidP="008A2D65">
    <w:pPr>
      <w:jc w:val="right"/>
      <w:rPr>
        <w:rFonts w:ascii="Times New Roman" w:hAnsi="Times New Roman" w:cs="Times New Roman"/>
        <w:b/>
        <w:bCs/>
      </w:rPr>
    </w:pPr>
    <w:r>
      <w:rPr>
        <w:rFonts w:cs="Times New Roman"/>
        <w:b/>
        <w:bCs/>
        <w:color w:val="000000"/>
      </w:rPr>
      <w:t xml:space="preserve">         </w:t>
    </w:r>
    <w:r w:rsidRPr="00C1263F">
      <w:rPr>
        <w:rFonts w:ascii="Times New Roman" w:hAnsi="Times New Roman" w:cs="Times New Roman"/>
        <w:b/>
        <w:bCs/>
        <w:color w:val="000000"/>
      </w:rPr>
      <w:t>Pay-for-performance Incentives and Diabetes Care</w:t>
    </w:r>
  </w:p>
  <w:p w14:paraId="26285CA1" w14:textId="77777777" w:rsidR="008A2D65" w:rsidRDefault="008A2D65" w:rsidP="008A2D65">
    <w:pPr>
      <w:pStyle w:val="a3"/>
      <w:jc w:val="left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275AA" w14:textId="5EA66F46" w:rsidR="008A2D65" w:rsidRDefault="008A2D65" w:rsidP="008A2D65">
    <w:pPr>
      <w:pStyle w:val="a3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207B6EF" wp14:editId="6D01B4E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gutterAtTop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25"/>
    <w:rsid w:val="00001612"/>
    <w:rsid w:val="00012086"/>
    <w:rsid w:val="00047B1B"/>
    <w:rsid w:val="0005559D"/>
    <w:rsid w:val="00075611"/>
    <w:rsid w:val="000850F4"/>
    <w:rsid w:val="000A3891"/>
    <w:rsid w:val="000B37D4"/>
    <w:rsid w:val="00176246"/>
    <w:rsid w:val="00186210"/>
    <w:rsid w:val="001D1881"/>
    <w:rsid w:val="001D628B"/>
    <w:rsid w:val="001F6235"/>
    <w:rsid w:val="0021068E"/>
    <w:rsid w:val="00235BA4"/>
    <w:rsid w:val="002447BB"/>
    <w:rsid w:val="002F26C2"/>
    <w:rsid w:val="002F4855"/>
    <w:rsid w:val="003540AF"/>
    <w:rsid w:val="003A2BB5"/>
    <w:rsid w:val="003B3F73"/>
    <w:rsid w:val="003B5F31"/>
    <w:rsid w:val="003D4E7A"/>
    <w:rsid w:val="003E0242"/>
    <w:rsid w:val="00437634"/>
    <w:rsid w:val="00447555"/>
    <w:rsid w:val="004862DB"/>
    <w:rsid w:val="004B0D7C"/>
    <w:rsid w:val="004F6AB4"/>
    <w:rsid w:val="005964D4"/>
    <w:rsid w:val="005A282E"/>
    <w:rsid w:val="005C08D5"/>
    <w:rsid w:val="005F6BD2"/>
    <w:rsid w:val="005F6E31"/>
    <w:rsid w:val="0062288C"/>
    <w:rsid w:val="00625EB8"/>
    <w:rsid w:val="006330DB"/>
    <w:rsid w:val="00633EE6"/>
    <w:rsid w:val="0069096C"/>
    <w:rsid w:val="007467E3"/>
    <w:rsid w:val="007673FB"/>
    <w:rsid w:val="00772390"/>
    <w:rsid w:val="007D0332"/>
    <w:rsid w:val="007D3154"/>
    <w:rsid w:val="008108BE"/>
    <w:rsid w:val="008240F4"/>
    <w:rsid w:val="008A2D65"/>
    <w:rsid w:val="008F19A0"/>
    <w:rsid w:val="009172B4"/>
    <w:rsid w:val="00917F72"/>
    <w:rsid w:val="00994091"/>
    <w:rsid w:val="009D3E3D"/>
    <w:rsid w:val="009E21E9"/>
    <w:rsid w:val="00A1410C"/>
    <w:rsid w:val="00BF3F04"/>
    <w:rsid w:val="00C61586"/>
    <w:rsid w:val="00CB3DEE"/>
    <w:rsid w:val="00CC5578"/>
    <w:rsid w:val="00CD2252"/>
    <w:rsid w:val="00D42CA4"/>
    <w:rsid w:val="00D47DE0"/>
    <w:rsid w:val="00DA33A3"/>
    <w:rsid w:val="00DA4BBD"/>
    <w:rsid w:val="00E04795"/>
    <w:rsid w:val="00E71B24"/>
    <w:rsid w:val="00E93F25"/>
    <w:rsid w:val="00F60C20"/>
    <w:rsid w:val="00F632FA"/>
    <w:rsid w:val="00F806A1"/>
    <w:rsid w:val="00FA619E"/>
    <w:rsid w:val="00FD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42DCD"/>
  <w15:chartTrackingRefBased/>
  <w15:docId w15:val="{10DB7FEE-6C5C-2141-8757-E5E727463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39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0F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0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0F4"/>
    <w:rPr>
      <w:rFonts w:ascii="宋体" w:eastAsia="宋体" w:hAnsi="宋体" w:cs="宋体"/>
      <w:kern w:val="0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1068E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244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6E8CD-ECF3-4585-B4B6-477668D84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35</Words>
  <Characters>5428</Characters>
  <Application>Microsoft Office Word</Application>
  <DocSecurity>0</DocSecurity>
  <Lines>129</Lines>
  <Paragraphs>34</Paragraphs>
  <ScaleCrop>false</ScaleCrop>
  <Company/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文雅</dc:creator>
  <cp:keywords/>
  <dc:description/>
  <cp:lastModifiedBy>Wenya Tian</cp:lastModifiedBy>
  <cp:revision>5</cp:revision>
  <dcterms:created xsi:type="dcterms:W3CDTF">2021-01-11T15:06:00Z</dcterms:created>
  <dcterms:modified xsi:type="dcterms:W3CDTF">2021-12-24T21:05:00Z</dcterms:modified>
</cp:coreProperties>
</file>